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127"/>
        <w:gridCol w:w="1975"/>
        <w:gridCol w:w="475"/>
        <w:gridCol w:w="925"/>
        <w:gridCol w:w="740"/>
        <w:gridCol w:w="475"/>
        <w:gridCol w:w="925"/>
        <w:gridCol w:w="740"/>
      </w:tblGrid>
      <w:tr w:rsidR="008D1E75" w14:paraId="684D4ACB" w14:textId="77777777" w:rsidTr="008D1E75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2D6540B7" w14:textId="77777777" w:rsidR="008D1E75" w:rsidRDefault="008D1E75">
            <w:pPr>
              <w:keepNext/>
              <w:spacing w:after="60"/>
            </w:pPr>
          </w:p>
        </w:tc>
        <w:tc>
          <w:tcPr>
            <w:tcW w:w="0" w:type="auto"/>
            <w:tcBorders>
              <w:top w:val="single" w:sz="16" w:space="0" w:color="D3D3D3"/>
            </w:tcBorders>
          </w:tcPr>
          <w:p w14:paraId="2070862C" w14:textId="77777777" w:rsidR="008D1E75" w:rsidRDefault="008D1E75">
            <w:pPr>
              <w:keepNext/>
              <w:spacing w:after="60"/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17D809B9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Univariate model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5F9B979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Multivariate model</w:t>
            </w:r>
          </w:p>
        </w:tc>
      </w:tr>
      <w:tr w:rsidR="008D1E75" w14:paraId="2CC6C175" w14:textId="77777777" w:rsidTr="008D1E75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783B46E7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51C011C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Incomplete PEP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E6345F1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OR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17F2649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95% CI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5ECA266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21F01D7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OR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A966655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95% CI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46E07A75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</w:tr>
      <w:tr w:rsidR="008D1E75" w14:paraId="23444ACA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F86F02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Yea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C780D5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A654CD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102C1E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79471A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A97FDE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9B562A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458677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8D1E75" w14:paraId="1F899278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F5ECC5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20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88FCB0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.0% (3,845/77,06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52AB7A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89425B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C39180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B19952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538CA5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477614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0FA43063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C4B7B8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20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C8FB8A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.2% (4,090/56,65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66B3F9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13454E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42, 1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567FC1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6FCE5B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4C3838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9, 1.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15C144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0C8FD58A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101E9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20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13071C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.0% (2,646/43,77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04913F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44C9B8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6, 1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FB7BA5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C3670C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5505CF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0, 1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CCB6DC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4AE1A07F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FFCAC8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20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12FE3F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.6% (4,768/62,37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B09B71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480EBF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51, 1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6AA747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A02C3B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CD9A51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32, 1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A5E8D2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7356561A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70AAB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Rabies Prevention Center (RPC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C1167D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88A77B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8DED15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CCF87A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651C7C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02BBC7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EAAF5E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8D1E75" w14:paraId="7485BE5C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32230C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Battamba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776A15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.5% (3,081/56,16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2DA8F4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B7861D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A0C87A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379DCD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ADA521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A4ACCC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19BBA94B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E4CEBA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Kampong Cha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DB806C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.5% (1,257/36,08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A9AAF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6CF12E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8, 0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6D6818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3F609F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6A9000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0, 0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231A7A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54AD288F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5A562C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Phnom Pen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A8AB1A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.5% (11,011/147,61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B8EB78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2E516E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33, 1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F6C5F2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14BEB7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5383E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34, 1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AB5A1E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35F095F9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F9D2F0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Travel time (Hour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1E04A0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A433E1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674310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848E1C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4CA515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5F977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1FEDBE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8D1E75" w14:paraId="52B10090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B64659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≤1 Hou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B5BCD2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.3% (10,817/171,28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197AC4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8766B4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7BD564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B63A89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F0987A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1639B7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7C42B559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6F8168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1 to 2 Hou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C45E9B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.0% (2,904/48,70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6E2279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2D3E57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0, 0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BD8D43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E10E58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F018FE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6, 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FB85A3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25C9DE52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341031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2 to 3 Hou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5E0131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.2% (1,003/13,91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608306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8F6F4C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8, 1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D8296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779561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AA5865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1, 1.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0DF057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1AFE3647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62C9C7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3 to 4 Hou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E3B6E8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.5% (263/2,77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EC8D11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EC9426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36, 1.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FC60E0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1D60DF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1A0946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47, 1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E2C075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56C3D01A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74F93E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≥4 Hou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8A82E3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1.3% (362/3,19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CBFD41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BF88B3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69, 2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EBE596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D38BED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ABD42C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67, 2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F763FE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048527EC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136491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Rice harvest seas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05D076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.4% (8,066/126,05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1B2B24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52C99C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0D5517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gt;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863104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13423E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E10B8E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7DC7B196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487701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Age grou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0A29BE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F049B2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480C2D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080460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9C8B2C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940EF1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0E2C56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8D1E75" w14:paraId="60CE4F86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F4B93B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&lt;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73024B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.2% (5,700/108,66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2BECD0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289AE4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CAE090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15D5F1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BD7263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DA3920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2EE2D535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CDABC8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15-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440B46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.5% (4,159/43,76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713A52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736FB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82, 1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64F0D4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77F750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57B377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79, 1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8CE2BA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28E4E9BA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1A31B6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30-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F1FCB1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.3% (3,142/43,19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77E984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465747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35, 1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8F0F0A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40E114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078C11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34, 1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952CCF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50761E6C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E746F4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45-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99FC4B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.5% (1,499/27,30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70BA9C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B3EC23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9, 1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7698C4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CF4477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823D1E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2, 1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6F8CB8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4C8E3E11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79FC2F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≥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CC86F2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.0% (849/16,94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61ACA9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299275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8, 1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E45BCA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A1FA39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092C21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4, 1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EEDC83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3B9FA8DA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F00006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Ge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3DA499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E040D2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39DD2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6A397C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2C2CBA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BCBDF4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D00012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8D1E75" w14:paraId="42EAE27E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1D85D7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A4705B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.9% (7,256/123,29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73870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BCF150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824E9F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0F0B51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320F4D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81AD88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700DADA7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FFDC6E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B84DF0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.9% (8,093/116,58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92D231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6921F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5, 1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706D73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23CBD7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4FC2B5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5, 1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ED7E28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4A49021F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CBD9CD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Social media ev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6F6A29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4874D2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B67288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54A7DF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B8CF08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EB4882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49A4ED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8D1E75" w14:paraId="4C889BC5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E339EC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Before &amp; after ev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320AB2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.8% (14,583/215,64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D12129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F1FB35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3F0DE0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041A54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72B4B9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8BFD7E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13091722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CCBBF8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During ev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53E60B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.2% (766/24,23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AD22BE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1A9856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2, 0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52CF64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EB195B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386C6F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5, 0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A4B6E3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6B2AA053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C91FB5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ovid-19 restriction month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D250F9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7941B6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DADA7B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FC61CC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40A308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B2E2B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E6ED4E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1</w:t>
            </w:r>
          </w:p>
        </w:tc>
      </w:tr>
      <w:tr w:rsidR="008D1E75" w14:paraId="5827C979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558BEF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n-restriction month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E62C5D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.3% (13,569/215,57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40ABC6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0AA969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122338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E01C6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6C817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671F47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26E9FACF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690944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Restriction month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95352B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.3% (1,780/24,3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2586B2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AD067F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2, 1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DF19F2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F318AD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0694CB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4, 1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6F175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6599A761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47A0DA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Animal speci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F2BA3D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DF9758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BDD4FF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A12628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41BF79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5B50DC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39E1D6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8D1E75" w14:paraId="23A855D3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B72FDF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C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B44C9C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.0% (5,751/95,76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BEB45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AD6D70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4C4472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EA8C54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162DDD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EA255E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72E93593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F14EDB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Do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6ADACF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.7% (9,470/142,09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591A54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53EE44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8, 1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E89A2C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6F3A03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116F7E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2, 1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EEE58E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4D0135F1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B9430F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    Other speci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4E7DA1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.3% (128/2,02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36419B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7FD963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8, 1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C36B07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EDD100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779E3A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3, 1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FDFDE0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01836B78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7F47E6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Animal health stat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F62B3B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E546C2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D84F86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6FB9B9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34B338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CC29FD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737CB0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19</w:t>
            </w:r>
          </w:p>
        </w:tc>
      </w:tr>
      <w:tr w:rsidR="008D1E75" w14:paraId="3725AF77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BE93EA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Health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3D5021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.5% (15,146/234,12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37B1FB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B3BDEA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89A66D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C29D81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214C15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70A2E2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15DE4877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C92958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Sic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43E8E4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.5% (203/5,74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4A3716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30330A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6, 0.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22DDA0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9D188C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C36909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8, 0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A13E43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52E00F34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8EB295" w14:textId="738920C3" w:rsidR="008D1E75" w:rsidRDefault="00C73FE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Exposure</w:t>
            </w:r>
            <w:r w:rsidR="00000000">
              <w:rPr>
                <w:rFonts w:ascii="Calibri" w:hAnsi="Calibri"/>
                <w:b/>
                <w:sz w:val="20"/>
              </w:rPr>
              <w:t xml:space="preserve"> mo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65BE30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3E4340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A6EC33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C06DB2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3D013B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651DC8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346A56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8D1E75" w14:paraId="53884F88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B40CF0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Lick / Scrat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6150B2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.6% (1,611/28,57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6179BB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87D632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311F25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84A642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EB0752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84AA5B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0BFAEC86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5FF284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Bite / Bite &amp; scrat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E79131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.5% (13,738/211,30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B9B31B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18F663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0, 1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B11D2A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B8AEFF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1E4534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7, 1.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51AA31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70CBCA97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509889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Attack typ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F8A108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465A8A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0C4789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211FB9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CAC496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E49A2B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FB17C6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8D1E75" w14:paraId="74A9E100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27F485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Provok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DC8148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.5% (7,332/112,37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58A7BC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27A572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02F191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F9F16A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AF29A8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DDC3B6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31830802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29AC92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provok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CE2259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.3% (8,017/127,5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088AD9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C36A7D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3, 0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D93E6F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3D2048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0C62F0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0, 0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3C89E5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114AB816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D70B33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Animal living stat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D5482A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3E6CA4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DAB34F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1DAE8D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BE0A53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9EE758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1E08F6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20</w:t>
            </w:r>
          </w:p>
        </w:tc>
      </w:tr>
      <w:tr w:rsidR="008D1E75" w14:paraId="13869D31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4DB10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Accessib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D4E20F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.5% (13,773/210,52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F12CD8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523AAD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A1E161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501A9B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199A61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44E8E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3735D24E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49212A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iss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8A2338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.2% (929/17,94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7608D1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3CFBDE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3, 0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972122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DED2A4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43CDBE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1, 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38EF01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78BBBF5C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D1C51E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Spontaneous dea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83CE03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.3% (89/2,05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83392F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358FB8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2, 0.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D78944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B9E679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CB7198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3, 1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D1B28E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6322DF2B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A91B17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Slaughter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812622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.0% (556/9,27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A0CBF5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BD352B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3, 0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AD912D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A77464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2902B5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7, 1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59C68C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212C9CA1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D86D8E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Slaughtered or Spontaneous dea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EFC0DE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.5% (2/8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C6EE26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AAF80D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6, 1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FAF92A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35B66C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A411F2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3, 2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513A0C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3C140885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817DCA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Animal virology resul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C39C27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4A61FA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9D9D8C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B1C2A5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853C63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6A72F6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C92EC5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66</w:t>
            </w:r>
          </w:p>
        </w:tc>
      </w:tr>
      <w:tr w:rsidR="008D1E75" w14:paraId="765565E9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979EB2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t tes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AFFE56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.4% (15,330/239,2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BD03C2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45ED22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A73262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449060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63843F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D548C5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7404D6DE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338C43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Rabi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98C07A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.9% (19/66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1CF5DE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10E8D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6, 0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682D4F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9F13BB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C4B338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8, 1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1C2D5C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1F2B253E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B4088B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Exposure catego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B8AD1D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D60BAD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8AB307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0302D0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8FB54A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A958D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B80882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3CF03ECC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406FF9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I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1482FE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.7% (819/17,33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F21474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07793C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C2DD7E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81DCA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5BA141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461069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68235449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A5E9DB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II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0956EA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.5% (14,530/222,53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583F79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87F772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31, 1.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CBF3C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B12D26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1DE82B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607989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0D86E2D5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65545B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Exposure to first dose dela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61E6C0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E165C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0CB39E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53A7B6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5DFDC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79E698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902FCF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8D1E75" w14:paraId="69C191F4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B8B590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0 to 1 day aft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A00EB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.3% (10,231/163,47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A22CA2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972707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C13221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ACD5C2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914F0A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920B1F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64034442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093AD9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2 to 3 days aft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235E50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.7% (3,967/59,47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607D8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C7A8C8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3, 1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A2ED28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70CB9B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3FDC5E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4, 1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F5BA91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6D0E9BDD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5E9448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4 to 6 days aft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B751D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.8% (1,151/16,92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787CAD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53D9F4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3, 1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DD4F11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2F0875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643CB4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7, 1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79BB2E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1A834A67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7E6A6A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Rabies Immunoglobuli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C54B62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9D781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FD2EBB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F67E9F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646690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BF831E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1609D0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8D1E75" w14:paraId="0313D0F9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CA2317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Administer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B102BF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.0% (304/10,19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C3279D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D37DCA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8D7A5D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9BFC4E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2B10DB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327734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09B0B0C0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449416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t administer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F1C93E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.6% (15,045/229,67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C21150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1EEFF8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.04, 2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E8E8FD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3F2155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EE712D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.08, 2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78A723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2D08E897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7970B8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E61ACE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9F5A7B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5EEE16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E08DD2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AD843C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B6CE8F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1F18D7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35AC9E7D" w14:textId="77777777" w:rsidTr="008D1E7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CFC5B1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DFF32A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806043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F9A12F" w14:textId="77777777" w:rsidR="008D1E7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7, 1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A986C7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A46021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0891AD" w14:textId="77777777" w:rsidR="008D1E75" w:rsidRDefault="008D1E75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C982D3" w14:textId="77777777" w:rsidR="008D1E75" w:rsidRDefault="008D1E75">
            <w:pPr>
              <w:keepNext/>
              <w:spacing w:after="60"/>
              <w:jc w:val="center"/>
            </w:pPr>
          </w:p>
        </w:tc>
      </w:tr>
      <w:tr w:rsidR="008D1E75" w14:paraId="18C54700" w14:textId="77777777" w:rsidTr="008D1E75">
        <w:trPr>
          <w:cantSplit/>
          <w:jc w:val="center"/>
        </w:trPr>
        <w:tc>
          <w:tcPr>
            <w:tcW w:w="0" w:type="auto"/>
            <w:gridSpan w:val="8"/>
          </w:tcPr>
          <w:p w14:paraId="3A48DFFA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  <w:r>
              <w:rPr>
                <w:rFonts w:ascii="Calibri" w:hAnsi="Calibri"/>
                <w:sz w:val="20"/>
              </w:rPr>
              <w:t>% (n/N); Median (Q1, Q3)</w:t>
            </w:r>
          </w:p>
        </w:tc>
      </w:tr>
      <w:tr w:rsidR="008D1E75" w14:paraId="63221A0B" w14:textId="77777777" w:rsidTr="008D1E75">
        <w:trPr>
          <w:cantSplit/>
          <w:jc w:val="center"/>
        </w:trPr>
        <w:tc>
          <w:tcPr>
            <w:tcW w:w="0" w:type="auto"/>
            <w:gridSpan w:val="8"/>
          </w:tcPr>
          <w:p w14:paraId="634181EC" w14:textId="77777777" w:rsidR="008D1E7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bbreviations: CI = Confidence Interval, OR = Odds Ratio</w:t>
            </w:r>
          </w:p>
        </w:tc>
      </w:tr>
    </w:tbl>
    <w:p w14:paraId="2E4DF3A3" w14:textId="77777777" w:rsidR="008D1E75" w:rsidRDefault="008D1E75">
      <w:pPr>
        <w:pStyle w:val="FirstParagraph"/>
      </w:pPr>
    </w:p>
    <w:sectPr w:rsidR="008D1E75">
      <w:footnotePr>
        <w:numRestart w:val="eachSect"/>
      </w:footnotePr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B3C293FA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5459467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D1E75"/>
    <w:rsid w:val="00877691"/>
    <w:rsid w:val="008D1E75"/>
    <w:rsid w:val="00C73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1AE923"/>
  <w15:docId w15:val="{1B89220F-0B7F-F64C-8FC1-2430D5D21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link w:val="Titre1C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Corpsdetexte"/>
    <w:link w:val="Titre2C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Corpsdetexte"/>
    <w:link w:val="Titre3C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Corpsdetexte"/>
    <w:link w:val="Titre4C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Corpsdetexte"/>
    <w:link w:val="Titre5C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Corpsdetexte"/>
    <w:link w:val="Titre6C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Corpsdetexte"/>
    <w:link w:val="Titre7C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Corpsdetexte"/>
    <w:link w:val="Titre8C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Corpsdetexte"/>
    <w:link w:val="Titre9C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Corpsdetexte"/>
    <w:next w:val="Corpsdetexte"/>
    <w:qFormat/>
  </w:style>
  <w:style w:type="paragraph" w:customStyle="1" w:styleId="Compact">
    <w:name w:val="Compact"/>
    <w:basedOn w:val="Corpsdetexte"/>
    <w:qFormat/>
    <w:pPr>
      <w:spacing w:before="36" w:after="36"/>
    </w:pPr>
  </w:style>
  <w:style w:type="paragraph" w:styleId="Titre">
    <w:name w:val="Title"/>
    <w:basedOn w:val="Normal"/>
    <w:next w:val="Corpsdetexte"/>
    <w:link w:val="TitreC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ous-titre">
    <w:name w:val="Subtitle"/>
    <w:basedOn w:val="Titre"/>
    <w:next w:val="Corpsdetexte"/>
    <w:link w:val="Sous-titreC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re"/>
    <w:next w:val="Corpsdetexte"/>
    <w:qFormat/>
    <w:pPr>
      <w:keepNext/>
      <w:keepLines/>
    </w:pPr>
    <w:rPr>
      <w:sz w:val="24"/>
      <w:szCs w:val="24"/>
    </w:rPr>
  </w:style>
  <w:style w:type="paragraph" w:styleId="Date">
    <w:name w:val="Date"/>
    <w:basedOn w:val="Titre"/>
    <w:next w:val="Corpsdetexte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Corpsdetexte"/>
    <w:qFormat/>
    <w:pPr>
      <w:keepNext/>
      <w:keepLines/>
      <w:spacing w:before="100" w:after="300"/>
    </w:pPr>
    <w:rPr>
      <w:sz w:val="20"/>
      <w:szCs w:val="20"/>
    </w:rPr>
  </w:style>
  <w:style w:type="paragraph" w:styleId="Bibliographie">
    <w:name w:val="Bibliography"/>
    <w:basedOn w:val="Normal"/>
    <w:qFormat/>
  </w:style>
  <w:style w:type="character" w:customStyle="1" w:styleId="Titre1Car">
    <w:name w:val="Titre 1 Car"/>
    <w:basedOn w:val="Policepardfaut"/>
    <w:link w:val="Titre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Normalcentr">
    <w:name w:val="Block Text"/>
    <w:basedOn w:val="Corpsdetexte"/>
    <w:next w:val="Corpsdetexte"/>
    <w:uiPriority w:val="9"/>
    <w:unhideWhenUsed/>
    <w:qFormat/>
    <w:pPr>
      <w:spacing w:before="100" w:after="100"/>
      <w:ind w:left="480" w:right="480"/>
    </w:pPr>
  </w:style>
  <w:style w:type="paragraph" w:styleId="Notedebasdepage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Notedebasdepage"/>
    <w:next w:val="Notedebasdepage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gende">
    <w:name w:val="caption"/>
    <w:basedOn w:val="Normal"/>
    <w:link w:val="LgendeCar"/>
    <w:pPr>
      <w:spacing w:after="120"/>
    </w:pPr>
    <w:rPr>
      <w:i/>
    </w:rPr>
  </w:style>
  <w:style w:type="paragraph" w:customStyle="1" w:styleId="TableCaption">
    <w:name w:val="Table Caption"/>
    <w:basedOn w:val="Lgende"/>
    <w:pPr>
      <w:keepNext/>
    </w:pPr>
  </w:style>
  <w:style w:type="paragraph" w:customStyle="1" w:styleId="ImageCaption">
    <w:name w:val="Image Caption"/>
    <w:basedOn w:val="Lgende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LgendeCar">
    <w:name w:val="Légende Car"/>
    <w:basedOn w:val="Policepardfaut"/>
    <w:link w:val="Lgende"/>
  </w:style>
  <w:style w:type="character" w:customStyle="1" w:styleId="VerbatimChar">
    <w:name w:val="Verbatim Char"/>
    <w:basedOn w:val="LgendeC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LgendeCar"/>
  </w:style>
  <w:style w:type="character" w:styleId="Appelnotedebasdep">
    <w:name w:val="footnote reference"/>
    <w:basedOn w:val="LgendeCar"/>
    <w:rPr>
      <w:vertAlign w:val="superscript"/>
    </w:rPr>
  </w:style>
  <w:style w:type="character" w:styleId="Lienhypertexte">
    <w:name w:val="Hyperlink"/>
    <w:basedOn w:val="LgendeCar"/>
    <w:rPr>
      <w:color w:val="156082" w:themeColor="accent1"/>
    </w:rPr>
  </w:style>
  <w:style w:type="paragraph" w:styleId="En-ttedetabledesmatires">
    <w:name w:val="TOC Heading"/>
    <w:basedOn w:val="Titre1"/>
    <w:next w:val="Corpsdetexte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69</Words>
  <Characters>3132</Characters>
  <Application>Microsoft Office Word</Application>
  <DocSecurity>0</DocSecurity>
  <Lines>26</Lines>
  <Paragraphs>7</Paragraphs>
  <ScaleCrop>false</ScaleCrop>
  <Company/>
  <LinksUpToDate>false</LinksUpToDate>
  <CharactersWithSpaces>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Herman BANZA KONGOLO</cp:lastModifiedBy>
  <cp:revision>2</cp:revision>
  <dcterms:created xsi:type="dcterms:W3CDTF">2025-11-03T15:10:00Z</dcterms:created>
  <dcterms:modified xsi:type="dcterms:W3CDTF">2025-11-03T19:57:00Z</dcterms:modified>
</cp:coreProperties>
</file>